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6FF" w:rsidRPr="00595339" w:rsidRDefault="008876FF" w:rsidP="008876F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95339">
        <w:rPr>
          <w:rFonts w:ascii="Arial" w:hAnsi="Arial" w:cs="Arial"/>
          <w:b/>
          <w:bCs/>
          <w:sz w:val="20"/>
          <w:szCs w:val="20"/>
          <w:lang w:val="en-US"/>
        </w:rPr>
        <w:t xml:space="preserve">Genome to genome analysis results for Asians and </w:t>
      </w:r>
      <w:r>
        <w:rPr>
          <w:rFonts w:ascii="Arial" w:hAnsi="Arial" w:cs="Arial"/>
          <w:b/>
          <w:bCs/>
          <w:sz w:val="20"/>
          <w:szCs w:val="20"/>
          <w:lang w:val="en-US"/>
        </w:rPr>
        <w:t>Europeans</w:t>
      </w:r>
      <w:r w:rsidRPr="00595339">
        <w:rPr>
          <w:rFonts w:ascii="Arial" w:hAnsi="Arial" w:cs="Arial"/>
          <w:b/>
          <w:bCs/>
          <w:sz w:val="20"/>
          <w:szCs w:val="20"/>
          <w:lang w:val="en-US"/>
        </w:rPr>
        <w:t xml:space="preserve">. The table consists of significant p-values and NA represents non-significant p-values. </w:t>
      </w:r>
    </w:p>
    <w:p w:rsidR="001C3ADB" w:rsidRPr="008876FF" w:rsidRDefault="008876FF">
      <w:pPr>
        <w:rPr>
          <w:lang w:val="en-US"/>
        </w:rPr>
      </w:pPr>
    </w:p>
    <w:tbl>
      <w:tblPr>
        <w:tblStyle w:val="TableGrid"/>
        <w:tblW w:w="8240" w:type="dxa"/>
        <w:jc w:val="center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0"/>
      </w:tblGrid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HCV </w:t>
            </w:r>
            <w:proofErr w:type="spellStart"/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genes</w:t>
            </w:r>
            <w:proofErr w:type="spellEnd"/>
          </w:p>
        </w:tc>
        <w:tc>
          <w:tcPr>
            <w:tcW w:w="2060" w:type="dxa"/>
            <w:hideMark/>
          </w:tcPr>
          <w:p w:rsidR="008876FF" w:rsidRDefault="008876FF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P</w:t>
            </w:r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osition</w:t>
            </w:r>
          </w:p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(</w:t>
            </w:r>
            <w:proofErr w:type="spellStart"/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amino</w:t>
            </w:r>
            <w:proofErr w:type="spellEnd"/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acid</w:t>
            </w:r>
            <w:proofErr w:type="spellEnd"/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C859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Asians</w:t>
            </w:r>
            <w:proofErr w:type="spellEnd"/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Europeans</w:t>
            </w:r>
            <w:proofErr w:type="spellEnd"/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332(A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37e-12  (OR 1.04; beta 0.04; 97%CI 1.03-1.05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355(I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54e-06  (OR 1.06; beta 0.054; 97%CI 1.03-1.08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370(I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86e-07  (OR 0.963; beta -0.037; 97%CI 0.95-0.977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473(D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41e-08  (OR 1.03; beta 0.026; 97%CI 1.02-1.0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12(I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51e-09  (OR 0.925; beta -0.078; 97%CI 0.901-0.948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12(N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53e-10  (OR 1.05; beta 0.045; 97%CI 1.03-1.06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12(T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8e-10  (OR 1.08; beta 0.079; 97%CI 1.06-1.1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4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71(T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e-10  (OR 1.03; beta 0.026; 97%CI 1.02-1.03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4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703(R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5e-06  (OR 1.06; beta 0.059; 97%CI 1.04-1.09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996(R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36e-07  (OR 1.01; beta 0.009; 97%CI 1.01-1.0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34(D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26e-09  (OR 1.02; beta 0.018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40(K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14e-06  (OR 0.987; beta -0.014; 97%CI 0.981-0.99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40(R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49e-07  (OR 1.02; beta 0.016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47(A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42e-13  (OR 1.04; beta 0.037; 97%CI 1.03-1.05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65(H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.32e-13  (OR 1.03; beta 0.027; 97%CI 1.02-1.0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80(K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92e-10  (OR 1.15; beta 0.14; 97%CI 1.1-1.2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94e-09  (OR 1.01; beta 0.015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09(L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77e-11  (OR 1.02; beta 0.017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09(P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08e-10  (OR 0.98; beta -0.02; 97%CI 0.974-0.986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11(L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84e-09  (OR 0.988; beta -0.012; 97%CI 0.985-0.99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14(A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16e-07  (OR 1.02; beta 0.016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14(T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.98e-08  (OR 0.984; beta -0.016; 97%CI 0.978-0.99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24(L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.16e-07  (OR 1.07; beta 0.069; 97%CI 1.04-1.1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07e-06  (OR 1.01; beta 0.0067; 97%CI 1-1.0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34(W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06e-06  (OR 1.09; beta 0.082; 97%CI 1.05-1.12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37(K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61e-06  (OR 1.08; beta 0.077; 97%CI 1.05-1.11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51(I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79e-07  (OR 1.11; beta 0.1; 97%CI 1.07-1.15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52(I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22e-22  (OR 1.07; beta 0.067; 97%CI 1.05-1.08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52(V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38e-21  (OR 0.931; beta -0.071; 97%CI 0.918-0.945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87(I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3e-13  (OR 1.05; beta 0.051; 97%CI 1.04-1.07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87(V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71e-07  (OR 0.883; beta -0.12; 97%CI 0.842-0.927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26e-10  (OR 0.951; beta -0.05; 97%CI 0.936-0.966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98(L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6e-06  (OR 1.04; beta 0.036; 97%CI 1.02-1.05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98(V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04e-12  (OR 0.957; beta -0.044; 97%CI 0.946-0.969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00(P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76e-07  (OR 1.14; beta 0.13; 97%CI 1.08-1.19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63e-06  (OR 1.02; beta 0.019; 97%CI 1.01-1.03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00(S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.57e-07  (OR 0.983; beta -0.017; 97%CI 0.977-0.99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18(S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03e-06  (OR 1.01; beta 0.013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20(K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.82e-07  (OR 0.974; beta -0.026; 97%CI 0.964-0.98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20(Q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9e-07  (OR 1.03; beta 0.034; 97%CI 1.02-1.05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58(P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74e-08  (OR 1.02; beta 0.016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60(A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.15e-12  (OR 1.03; beta 0.027; 97%CI 1.02-1.0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72(S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75e-07  (OR 1.03; beta 0.027; 97%CI 1.02-1.0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85(C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67e-24  (OR 1.07; beta 0.069; 97%CI 1.06-1.09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85(H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.8e-07  (OR 1.01; beta 0.012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85(Y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29e-22  (OR 0.938; beta -0.064; 97%CI 0.926-0.95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3(S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97e-06  (OR 0.889; beta -0.12; 97%CI 0.847-0.933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4(K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85e-07  (OR 1.02; beta 0.016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4(T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96e-09  (OR 0.964; beta -0.037; 97%CI 0.952-0.976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6(D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33e-06  (OR 0.984; beta -0.016; 97%CI 0.978-0.99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6(G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81e-12  (OR 1.03; beta 0.028; 97%CI 1.02-1.0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6(N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62e-10  (OR 1.02; beta 0.024; 97%CI 1.02-1.03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6(S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03e-14  (OR 0.973; beta -0.027; 97%CI 0.966-0.98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20(N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77e-08  (OR 1.02; beta 0.019; 97%CI 1.01-1.03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10(N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76e-07  (OR 1.01; beta 0.011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67(I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87e-13  (OR 1.03; beta 0.031; 97%CI 1.02-1.0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67(M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26e-07  (OR 1.01; beta 0.014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67(V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02e-08  (OR 0.975; beta -0.025; 97%CI 0.967-0.98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0(T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16e-09  (OR 1.02; beta 0.024; 97%CI 1.02-1.03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0(V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.05e-19  (OR 0.958; beta -0.043; 97%CI 0.948-0.967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6(A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43e-39  (OR 1.05; beta 0.052; 97%CI 1.05-1.06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6(P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08e-46  (OR 0.944; beta -0.058; 97%CI 0.936-0.95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6(S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.54e-13  (OR 1.02; beta 0.021; 97%CI 1.02-1.03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632(K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8e-06  (OR 0.977; beta -0.023; 97%CI 0.968-0.986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729(Q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44e-18  (OR 0.941; beta -0.061; 97%CI 0.928-0.95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729(R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82e-22  (OR 1.08; beta 0.072; 97%CI 1.06-1.09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773(A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13e-08  (OR 0.989; beta -0.011; 97%CI 0.985-0.993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794(Q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65e-09  (OR 1.02; beta 0.017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834(Q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94e-06  (OR 0.996; beta -0.0042; 97%CI 0.994-0.998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839(L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.01e-07  (OR 1.01; beta 0.011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858(Q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45e-07  (OR 1.01; beta 0.0087; 97%CI 1.01-1.0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860(G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76e-07  (OR 1.06; beta 0.059; 97%CI 1.04-1.09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44e-07  (OR 1.01; beta 0.011; 97%CI 1.01-1.02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893(S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18e-06  (OR 1.01; beta 0.01; 97%CI 1.01-1.0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893(T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6e-08  (OR 0.986; beta -0.014; 97%CI 0.981-0.99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37(R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22e-06  (OR 1.03; beta 0.032; 97%CI 1.02-1.05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86(H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26e-07  (OR 0.958; beta -0.043; 97%CI 0.943-0.974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86(R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45e-06  (OR 1.04; beta 0.038; 97%CI 1.02-1.06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91(H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41e-10  (OR 0.972; beta -0.028; 97%CI 0.963-0.981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91(Y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.39e-15  (OR 1.04; beta 0.038; 97%CI 1.03-1.05)</w:t>
            </w:r>
          </w:p>
        </w:tc>
      </w:tr>
      <w:tr w:rsidR="008876FF" w:rsidRPr="00C85964" w:rsidTr="00FB0029">
        <w:trPr>
          <w:trHeight w:val="864"/>
          <w:jc w:val="center"/>
        </w:trPr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008(F)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2060" w:type="dxa"/>
            <w:hideMark/>
          </w:tcPr>
          <w:p w:rsidR="008876FF" w:rsidRPr="00C85964" w:rsidRDefault="008876FF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8596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88e-07  (OR 1.01; beta 0.0067; 97%CI 1-1.01)</w:t>
            </w:r>
          </w:p>
        </w:tc>
      </w:tr>
    </w:tbl>
    <w:p w:rsidR="008876FF" w:rsidRDefault="008876FF"/>
    <w:p w:rsidR="008876FF" w:rsidRPr="003563F8" w:rsidRDefault="008876FF" w:rsidP="008876FF">
      <w:pPr>
        <w:pStyle w:val="Footer"/>
        <w:rPr>
          <w:lang w:val="en-US"/>
        </w:rPr>
      </w:pPr>
      <w:r>
        <w:rPr>
          <w:lang w:val="en-US"/>
        </w:rPr>
        <w:t>*Number of Asian samples: 1103. Number of European samples: 6704. G2G (G</w:t>
      </w:r>
      <w:r w:rsidRPr="00365685">
        <w:rPr>
          <w:lang w:val="en-US"/>
        </w:rPr>
        <w:t>enome to genome</w:t>
      </w:r>
      <w:r>
        <w:rPr>
          <w:lang w:val="en-US"/>
        </w:rPr>
        <w:t>)</w:t>
      </w:r>
      <w:r w:rsidRPr="00365685">
        <w:rPr>
          <w:lang w:val="en-US"/>
        </w:rPr>
        <w:t xml:space="preserve"> analysis </w:t>
      </w:r>
      <w:r>
        <w:rPr>
          <w:lang w:val="en-US"/>
        </w:rPr>
        <w:t xml:space="preserve">for Europeans as well as Asians </w:t>
      </w:r>
      <w:r w:rsidRPr="00365685">
        <w:rPr>
          <w:lang w:val="en-US"/>
        </w:rPr>
        <w:t xml:space="preserve">was performed using a logistic regression between binary </w:t>
      </w:r>
      <w:r>
        <w:rPr>
          <w:lang w:val="en-US"/>
        </w:rPr>
        <w:t xml:space="preserve">viral </w:t>
      </w:r>
      <w:r w:rsidRPr="00365685">
        <w:rPr>
          <w:lang w:val="en-US"/>
        </w:rPr>
        <w:t>amino acid</w:t>
      </w:r>
      <w:r>
        <w:rPr>
          <w:lang w:val="en-US"/>
        </w:rPr>
        <w:t xml:space="preserve"> variables as train of interest, depicting the presence or absence of an amino acid,</w:t>
      </w:r>
      <w:r w:rsidRPr="00365685">
        <w:rPr>
          <w:lang w:val="en-US"/>
        </w:rPr>
        <w:t xml:space="preserve"> and </w:t>
      </w:r>
      <w:r>
        <w:rPr>
          <w:lang w:val="en-US"/>
        </w:rPr>
        <w:t xml:space="preserve">host SNP. All analyses were corrected for host and viral stratification by adding </w:t>
      </w:r>
      <w:r w:rsidRPr="003563F8">
        <w:rPr>
          <w:lang w:val="en-US"/>
        </w:rPr>
        <w:t>sex, country of origin, self-reported ethnicity, cirrhosis status</w:t>
      </w:r>
      <w:r>
        <w:rPr>
          <w:lang w:val="en-US"/>
        </w:rPr>
        <w:t xml:space="preserve">, </w:t>
      </w:r>
      <w:r w:rsidRPr="003563F8">
        <w:rPr>
          <w:lang w:val="en-US"/>
        </w:rPr>
        <w:t>prior treatment experience</w:t>
      </w:r>
      <w:r>
        <w:rPr>
          <w:lang w:val="en-US"/>
        </w:rPr>
        <w:t xml:space="preserve"> and first 5 viral phylogenetic principal components</w:t>
      </w:r>
      <w:r w:rsidRPr="003563F8">
        <w:rPr>
          <w:lang w:val="en-US"/>
        </w:rPr>
        <w:t xml:space="preserve"> as covariates. </w:t>
      </w:r>
    </w:p>
    <w:p w:rsidR="008876FF" w:rsidRDefault="008876FF">
      <w:bookmarkStart w:id="0" w:name="_GoBack"/>
      <w:bookmarkEnd w:id="0"/>
    </w:p>
    <w:sectPr w:rsidR="008876F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FF"/>
    <w:rsid w:val="001A4408"/>
    <w:rsid w:val="008876FF"/>
    <w:rsid w:val="009E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E1E25"/>
  <w15:chartTrackingRefBased/>
  <w15:docId w15:val="{C4CC332D-FB90-4F04-A8CC-847E05CD9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8876FF"/>
  </w:style>
  <w:style w:type="paragraph" w:styleId="Footer">
    <w:name w:val="footer"/>
    <w:basedOn w:val="Normal"/>
    <w:link w:val="FooterChar"/>
    <w:uiPriority w:val="99"/>
    <w:unhideWhenUsed/>
    <w:rsid w:val="00887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1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</dc:creator>
  <cp:keywords/>
  <dc:description/>
  <cp:lastModifiedBy>NC</cp:lastModifiedBy>
  <cp:revision>1</cp:revision>
  <dcterms:created xsi:type="dcterms:W3CDTF">2019-03-29T07:57:00Z</dcterms:created>
  <dcterms:modified xsi:type="dcterms:W3CDTF">2019-03-29T07:59:00Z</dcterms:modified>
</cp:coreProperties>
</file>